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39987" w14:textId="77777777" w:rsidR="00AE455F" w:rsidRPr="00394745" w:rsidRDefault="00AE455F" w:rsidP="00AE455F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40669871"/>
    </w:p>
    <w:p w14:paraId="55B4FCFA" w14:textId="1BF052B7" w:rsidR="00746255" w:rsidRPr="00394745" w:rsidRDefault="00746255" w:rsidP="00AE455F">
      <w:pPr>
        <w:spacing w:before="24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394745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7FEF6044" wp14:editId="796A0E6D">
            <wp:extent cx="5973820" cy="3657600"/>
            <wp:effectExtent l="0" t="0" r="0" b="0"/>
            <wp:docPr id="96973498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09"/>
                    <a:stretch/>
                  </pic:blipFill>
                  <pic:spPr bwMode="auto">
                    <a:xfrm>
                      <a:off x="0" y="0"/>
                      <a:ext cx="5990658" cy="366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3BB83" w14:textId="28A67014" w:rsidR="00DC7F6E" w:rsidRPr="00394745" w:rsidRDefault="00004ECA" w:rsidP="00DC7F6E">
      <w:pPr>
        <w:spacing w:before="240" w:line="480" w:lineRule="auto"/>
        <w:jc w:val="both"/>
        <w:rPr>
          <w:rFonts w:ascii="Arial" w:hAnsi="Arial" w:cs="Arial"/>
          <w:lang w:val="en-US"/>
        </w:rPr>
      </w:pPr>
      <w:r w:rsidRPr="00394745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7018CB" w:rsidRPr="00394745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394745">
        <w:rPr>
          <w:rFonts w:ascii="Arial" w:hAnsi="Arial" w:cs="Arial"/>
          <w:sz w:val="24"/>
          <w:szCs w:val="24"/>
          <w:lang w:val="en-US"/>
        </w:rPr>
        <w:t>: Beta diversity. Principal Coordinates Analysis (</w:t>
      </w:r>
      <w:proofErr w:type="spellStart"/>
      <w:r w:rsidRPr="00394745">
        <w:rPr>
          <w:rFonts w:ascii="Arial" w:hAnsi="Arial" w:cs="Arial"/>
          <w:sz w:val="24"/>
          <w:szCs w:val="24"/>
          <w:lang w:val="en-US"/>
        </w:rPr>
        <w:t>PcoA</w:t>
      </w:r>
      <w:proofErr w:type="spellEnd"/>
      <w:r w:rsidRPr="00394745">
        <w:rPr>
          <w:rFonts w:ascii="Arial" w:hAnsi="Arial" w:cs="Arial"/>
          <w:sz w:val="24"/>
          <w:szCs w:val="24"/>
          <w:lang w:val="en-US"/>
        </w:rPr>
        <w:t xml:space="preserve">) of the samples from the five different communities in the Nunavik in pink and the Nunavut in green. The weighted </w:t>
      </w:r>
      <w:proofErr w:type="spellStart"/>
      <w:r w:rsidRPr="00394745">
        <w:rPr>
          <w:rFonts w:ascii="Arial" w:hAnsi="Arial" w:cs="Arial"/>
          <w:sz w:val="24"/>
          <w:szCs w:val="24"/>
          <w:lang w:val="en-US"/>
        </w:rPr>
        <w:t>UniFrac</w:t>
      </w:r>
      <w:proofErr w:type="spellEnd"/>
      <w:r w:rsidRPr="00394745">
        <w:rPr>
          <w:rFonts w:ascii="Arial" w:hAnsi="Arial" w:cs="Arial"/>
          <w:sz w:val="24"/>
          <w:szCs w:val="24"/>
          <w:lang w:val="en-US"/>
        </w:rPr>
        <w:t xml:space="preserve"> distances were used to construct </w:t>
      </w:r>
      <w:proofErr w:type="spellStart"/>
      <w:r w:rsidRPr="00394745">
        <w:rPr>
          <w:rFonts w:ascii="Arial" w:hAnsi="Arial" w:cs="Arial"/>
          <w:sz w:val="24"/>
          <w:szCs w:val="24"/>
          <w:lang w:val="en-US"/>
        </w:rPr>
        <w:t>PCoA</w:t>
      </w:r>
      <w:proofErr w:type="spellEnd"/>
      <w:r w:rsidRPr="00394745">
        <w:rPr>
          <w:rFonts w:ascii="Arial" w:hAnsi="Arial" w:cs="Arial"/>
          <w:sz w:val="24"/>
          <w:szCs w:val="24"/>
          <w:lang w:val="en-US"/>
        </w:rPr>
        <w:t xml:space="preserve">, and a multivariate analysis of variance with 9999 permutations was performed to obtain the p-value. </w:t>
      </w:r>
      <w:bookmarkStart w:id="1" w:name="_Hlk140669884"/>
      <w:bookmarkEnd w:id="0"/>
    </w:p>
    <w:bookmarkEnd w:id="1"/>
    <w:p w14:paraId="68FD4074" w14:textId="14266BD0" w:rsidR="00A21719" w:rsidRPr="00394745" w:rsidRDefault="00A21719" w:rsidP="008E1E19">
      <w:pPr>
        <w:spacing w:before="240" w:line="480" w:lineRule="auto"/>
        <w:jc w:val="both"/>
        <w:rPr>
          <w:rFonts w:ascii="Arial" w:hAnsi="Arial" w:cs="Arial"/>
          <w:i/>
          <w:iCs/>
          <w:lang w:val="it-IT"/>
        </w:rPr>
      </w:pPr>
    </w:p>
    <w:sectPr w:rsidR="00A21719" w:rsidRPr="00394745" w:rsidSect="008E1E1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9E4AD" w14:textId="77777777" w:rsidR="004018EE" w:rsidRDefault="004018EE" w:rsidP="000A797E">
      <w:pPr>
        <w:spacing w:after="0" w:line="240" w:lineRule="auto"/>
      </w:pPr>
      <w:r>
        <w:separator/>
      </w:r>
    </w:p>
  </w:endnote>
  <w:endnote w:type="continuationSeparator" w:id="0">
    <w:p w14:paraId="43A58D32" w14:textId="77777777" w:rsidR="004018EE" w:rsidRDefault="004018EE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51031" w14:textId="77777777" w:rsidR="004018EE" w:rsidRDefault="004018EE" w:rsidP="000A797E">
      <w:pPr>
        <w:spacing w:after="0" w:line="240" w:lineRule="auto"/>
      </w:pPr>
      <w:r>
        <w:separator/>
      </w:r>
    </w:p>
  </w:footnote>
  <w:footnote w:type="continuationSeparator" w:id="0">
    <w:p w14:paraId="7CF6D4D0" w14:textId="77777777" w:rsidR="004018EE" w:rsidRDefault="004018EE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82F07"/>
    <w:rsid w:val="00083D5B"/>
    <w:rsid w:val="00086AD1"/>
    <w:rsid w:val="00096525"/>
    <w:rsid w:val="000A797E"/>
    <w:rsid w:val="000A7B2B"/>
    <w:rsid w:val="000A7C55"/>
    <w:rsid w:val="000D2BE8"/>
    <w:rsid w:val="000E7115"/>
    <w:rsid w:val="000F19D8"/>
    <w:rsid w:val="001150E0"/>
    <w:rsid w:val="001167C7"/>
    <w:rsid w:val="001179E6"/>
    <w:rsid w:val="00121F6D"/>
    <w:rsid w:val="00130946"/>
    <w:rsid w:val="00131223"/>
    <w:rsid w:val="00132D90"/>
    <w:rsid w:val="00134DE8"/>
    <w:rsid w:val="00141C39"/>
    <w:rsid w:val="00144B3A"/>
    <w:rsid w:val="00144BC6"/>
    <w:rsid w:val="00147F10"/>
    <w:rsid w:val="00162CCD"/>
    <w:rsid w:val="00165BEC"/>
    <w:rsid w:val="001735AC"/>
    <w:rsid w:val="001929CD"/>
    <w:rsid w:val="001959EE"/>
    <w:rsid w:val="001C044A"/>
    <w:rsid w:val="001C2CB1"/>
    <w:rsid w:val="001D081E"/>
    <w:rsid w:val="001E4502"/>
    <w:rsid w:val="001F1418"/>
    <w:rsid w:val="0023529E"/>
    <w:rsid w:val="00243316"/>
    <w:rsid w:val="002506B9"/>
    <w:rsid w:val="0025491B"/>
    <w:rsid w:val="00281F17"/>
    <w:rsid w:val="002869B8"/>
    <w:rsid w:val="00287AF4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4745"/>
    <w:rsid w:val="00395058"/>
    <w:rsid w:val="0039582D"/>
    <w:rsid w:val="003A15A7"/>
    <w:rsid w:val="003B0D86"/>
    <w:rsid w:val="003F596D"/>
    <w:rsid w:val="004018EE"/>
    <w:rsid w:val="00402080"/>
    <w:rsid w:val="0041151C"/>
    <w:rsid w:val="004236E0"/>
    <w:rsid w:val="00435566"/>
    <w:rsid w:val="00435E6F"/>
    <w:rsid w:val="00442D2C"/>
    <w:rsid w:val="00464F1B"/>
    <w:rsid w:val="004918E9"/>
    <w:rsid w:val="004A2DE7"/>
    <w:rsid w:val="004B72D2"/>
    <w:rsid w:val="004D4006"/>
    <w:rsid w:val="004D43FC"/>
    <w:rsid w:val="00507091"/>
    <w:rsid w:val="00513CC8"/>
    <w:rsid w:val="00531B3D"/>
    <w:rsid w:val="00532D7E"/>
    <w:rsid w:val="00533245"/>
    <w:rsid w:val="00540526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342D"/>
    <w:rsid w:val="00896AAD"/>
    <w:rsid w:val="008A7551"/>
    <w:rsid w:val="008B38F6"/>
    <w:rsid w:val="008B615C"/>
    <w:rsid w:val="008C5637"/>
    <w:rsid w:val="008C5C7D"/>
    <w:rsid w:val="008D3ED6"/>
    <w:rsid w:val="008D7CEC"/>
    <w:rsid w:val="008E1E19"/>
    <w:rsid w:val="00906CE2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90FF0"/>
    <w:rsid w:val="009916C3"/>
    <w:rsid w:val="009A27AE"/>
    <w:rsid w:val="009B309F"/>
    <w:rsid w:val="009C024C"/>
    <w:rsid w:val="009D1A60"/>
    <w:rsid w:val="009D2156"/>
    <w:rsid w:val="009D27FF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2DF9"/>
    <w:rsid w:val="00AA1C2B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C1DD3"/>
    <w:rsid w:val="00BC39B1"/>
    <w:rsid w:val="00BC624B"/>
    <w:rsid w:val="00BF4308"/>
    <w:rsid w:val="00BF4379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D04700"/>
    <w:rsid w:val="00D25661"/>
    <w:rsid w:val="00D319F4"/>
    <w:rsid w:val="00D416F3"/>
    <w:rsid w:val="00D50245"/>
    <w:rsid w:val="00D62B6A"/>
    <w:rsid w:val="00D70B1F"/>
    <w:rsid w:val="00D77878"/>
    <w:rsid w:val="00DB176F"/>
    <w:rsid w:val="00DB3570"/>
    <w:rsid w:val="00DB4072"/>
    <w:rsid w:val="00DC3A49"/>
    <w:rsid w:val="00DC522C"/>
    <w:rsid w:val="00DC7F6E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D123B"/>
    <w:rsid w:val="00FD33AE"/>
    <w:rsid w:val="00FD7A8E"/>
    <w:rsid w:val="00FE469D"/>
    <w:rsid w:val="00FE5E75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2</cp:revision>
  <cp:lastPrinted>2023-07-19T21:16:00Z</cp:lastPrinted>
  <dcterms:created xsi:type="dcterms:W3CDTF">2023-12-15T18:34:00Z</dcterms:created>
  <dcterms:modified xsi:type="dcterms:W3CDTF">2023-12-15T18:34:00Z</dcterms:modified>
</cp:coreProperties>
</file>